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7070" w:rsidRDefault="00897070" w:rsidP="00897070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S1. </w:t>
      </w:r>
    </w:p>
    <w:tbl>
      <w:tblPr>
        <w:tblpPr w:leftFromText="180" w:rightFromText="180" w:vertAnchor="text" w:tblpY="60"/>
        <w:tblW w:w="8076" w:type="dxa"/>
        <w:tblLook w:val="04A0" w:firstRow="1" w:lastRow="0" w:firstColumn="1" w:lastColumn="0" w:noHBand="0" w:noVBand="1"/>
      </w:tblPr>
      <w:tblGrid>
        <w:gridCol w:w="1878"/>
        <w:gridCol w:w="1144"/>
        <w:gridCol w:w="1894"/>
        <w:gridCol w:w="1816"/>
        <w:gridCol w:w="1344"/>
      </w:tblGrid>
      <w:tr w:rsidR="00897070" w:rsidRPr="00897070" w:rsidTr="00897070">
        <w:trPr>
          <w:trHeight w:val="315"/>
        </w:trPr>
        <w:tc>
          <w:tcPr>
            <w:tcW w:w="187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11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89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8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 of collection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09945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840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BDV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mania</w:t>
            </w:r>
            <w:proofErr w:type="spellEnd"/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F24068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94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anda</w:t>
            </w:r>
            <w:proofErr w:type="spellEnd"/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4970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YM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ón</w:t>
            </w:r>
            <w:proofErr w:type="spellEnd"/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X9276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66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ino</w:t>
            </w:r>
            <w:proofErr w:type="spellEnd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o</w:t>
            </w:r>
            <w:proofErr w:type="spellEnd"/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Y0291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IBDV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973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vIBDV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S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Y9189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IBDV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gar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667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type 2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1620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BDV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anda</w:t>
            </w:r>
            <w:proofErr w:type="spellEnd"/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F3224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ik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B25523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U18468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</w:t>
            </w:r>
            <w:proofErr w:type="spellEnd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o/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B2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B25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acia</w:t>
            </w:r>
            <w:proofErr w:type="spellEnd"/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Q35581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IBDV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B2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B25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F19442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BDV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9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B2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B25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anda</w:t>
            </w:r>
            <w:proofErr w:type="spellEnd"/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J3101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BDV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B2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</w:t>
            </w:r>
            <w:r w:rsidR="00B2552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ia</w:t>
            </w:r>
            <w:proofErr w:type="spellEnd"/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U18468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BDV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</w:t>
            </w:r>
            <w:proofErr w:type="spellEnd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a/9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B25523" w:rsidP="00B2552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acia</w:t>
            </w:r>
            <w:proofErr w:type="spellEnd"/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B3689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ZC-10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JQ4110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BDV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3/7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ría</w:t>
            </w:r>
            <w:proofErr w:type="spellEnd"/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X5485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IBDV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-E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54733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7/96PiR96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9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3Hab9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9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1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26Hab97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97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1/98Hab9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9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1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9/98Hab9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9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3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5/00Hol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11Hab00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5/02Hab0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2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12Hab02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2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2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29Hab0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2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31Hab04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3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14Cie0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16Hab08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2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19Hab09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24Hab1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7070" w:rsidRPr="00897070" w:rsidTr="00897070">
        <w:trPr>
          <w:trHeight w:val="300"/>
        </w:trPr>
        <w:tc>
          <w:tcPr>
            <w:tcW w:w="1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3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25Hab11</w:t>
            </w:r>
          </w:p>
        </w:tc>
        <w:tc>
          <w:tcPr>
            <w:tcW w:w="1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11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7070" w:rsidRPr="00897070" w:rsidTr="00897070">
        <w:trPr>
          <w:trHeight w:val="315"/>
        </w:trPr>
        <w:tc>
          <w:tcPr>
            <w:tcW w:w="1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3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BDV</w:t>
            </w:r>
            <w:proofErr w:type="spellEnd"/>
          </w:p>
        </w:tc>
        <w:tc>
          <w:tcPr>
            <w:tcW w:w="1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umboro_labiofam</w:t>
            </w:r>
            <w:proofErr w:type="spellEnd"/>
          </w:p>
        </w:tc>
        <w:tc>
          <w:tcPr>
            <w:tcW w:w="18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11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7070" w:rsidRPr="00897070" w:rsidRDefault="00897070" w:rsidP="008970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70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</w:tbl>
    <w:p w:rsidR="008956A6" w:rsidRDefault="00897070">
      <w:r>
        <w:fldChar w:fldCharType="begin"/>
      </w:r>
      <w:r>
        <w:instrText xml:space="preserve"> LINK Excel.Sheet.12 "C:\\Users\\lester\\Documents\\parapubli-abdulahi.xlsx" "Hoja3!F3C2:F39C6" \a \f 4 \h  \* MERGEFORMAT </w:instrText>
      </w:r>
      <w:r>
        <w:fldChar w:fldCharType="separate"/>
      </w:r>
    </w:p>
    <w:tbl>
      <w:tblPr>
        <w:tblW w:w="7080" w:type="dxa"/>
        <w:tblLook w:val="04A0" w:firstRow="1" w:lastRow="0" w:firstColumn="1" w:lastColumn="0" w:noHBand="0" w:noVBand="1"/>
      </w:tblPr>
      <w:tblGrid>
        <w:gridCol w:w="1680"/>
        <w:gridCol w:w="940"/>
        <w:gridCol w:w="1794"/>
        <w:gridCol w:w="1660"/>
        <w:gridCol w:w="1120"/>
      </w:tblGrid>
      <w:tr w:rsidR="008956A6" w:rsidRPr="008956A6" w:rsidTr="008956A6">
        <w:trPr>
          <w:trHeight w:val="315"/>
        </w:trPr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ccession number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ineage</w:t>
            </w:r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train</w:t>
            </w:r>
          </w:p>
        </w:tc>
        <w:tc>
          <w:tcPr>
            <w:tcW w:w="1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Year of collection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09945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igeri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840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BDV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mania</w:t>
            </w:r>
            <w:proofErr w:type="spellEnd"/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lastRenderedPageBreak/>
              <w:t>AF2406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69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anda</w:t>
            </w:r>
            <w:proofErr w:type="spellEnd"/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497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KY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9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pón</w:t>
            </w:r>
            <w:proofErr w:type="spellEnd"/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X927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K66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ino</w:t>
            </w:r>
            <w:proofErr w:type="spellEnd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ido</w:t>
            </w:r>
            <w:proofErr w:type="spellEnd"/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Y02916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IBDV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9734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vIBDV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S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Y9189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IBDV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dgar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M667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rotype 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H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1620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BDV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anda</w:t>
            </w:r>
            <w:proofErr w:type="spellEnd"/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F3224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asik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nesi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U18468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</w:t>
            </w:r>
            <w:proofErr w:type="spellEnd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o/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acia</w:t>
            </w:r>
            <w:proofErr w:type="spellEnd"/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DQ3558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vIBDV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F1944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BDV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F9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landa</w:t>
            </w:r>
            <w:proofErr w:type="spellEnd"/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J3101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BDV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T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ancia</w:t>
            </w:r>
            <w:proofErr w:type="spellEnd"/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EU18468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BDV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</w:t>
            </w:r>
            <w:proofErr w:type="spellEnd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Pa/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DF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oacia</w:t>
            </w:r>
            <w:proofErr w:type="spellEnd"/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AB36896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ZC-1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ambi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JQ4110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BDV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3/7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ungría</w:t>
            </w:r>
            <w:proofErr w:type="spellEnd"/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X548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vIBDV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l-E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F5473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17/96PiR9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3Hab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26Hab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9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1/98Hab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69/98Hab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99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3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135/00Hol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11Hab0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45/02Hab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12Hab0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29Hab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31Hab0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14Cie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16Hab0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8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19Hab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0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24Hab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56A6" w:rsidRPr="008956A6" w:rsidTr="008956A6">
        <w:trPr>
          <w:trHeight w:val="300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vIBDV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BF25Hab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  <w:tr w:rsidR="008956A6" w:rsidRPr="008956A6" w:rsidTr="008956A6">
        <w:trPr>
          <w:trHeight w:val="315"/>
        </w:trPr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  <w:t>HF54733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IBDV</w:t>
            </w:r>
            <w:proofErr w:type="spellEnd"/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Gumboro_labiofam</w:t>
            </w:r>
            <w:proofErr w:type="spellEnd"/>
          </w:p>
        </w:tc>
        <w:tc>
          <w:tcPr>
            <w:tcW w:w="1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/>
              </w:rPr>
              <w:t>201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56A6" w:rsidRPr="008956A6" w:rsidRDefault="008956A6" w:rsidP="008956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956A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uba</w:t>
            </w:r>
          </w:p>
        </w:tc>
      </w:tr>
    </w:tbl>
    <w:p w:rsidR="00C154B0" w:rsidRDefault="00897070">
      <w:r>
        <w:fldChar w:fldCharType="end"/>
      </w:r>
    </w:p>
    <w:sectPr w:rsidR="00C154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6B37D60"/>
    <w:multiLevelType w:val="multilevel"/>
    <w:tmpl w:val="E598AC86"/>
    <w:lvl w:ilvl="0">
      <w:start w:val="1"/>
      <w:numFmt w:val="decimal"/>
      <w:pStyle w:val="Ttulo1"/>
      <w:lvlText w:val="%1"/>
      <w:lvlJc w:val="left"/>
      <w:pPr>
        <w:tabs>
          <w:tab w:val="num" w:pos="1854"/>
        </w:tabs>
        <w:ind w:left="1854" w:hanging="414"/>
      </w:pPr>
      <w:rPr>
        <w:rFonts w:ascii="Times New Roman" w:hAnsi="Times New Roman" w:hint="default"/>
        <w:sz w:val="24"/>
      </w:rPr>
    </w:lvl>
    <w:lvl w:ilvl="1">
      <w:start w:val="1"/>
      <w:numFmt w:val="decimal"/>
      <w:pStyle w:val="Ttulo2"/>
      <w:lvlText w:val="%1.%2"/>
      <w:lvlJc w:val="left"/>
      <w:pPr>
        <w:tabs>
          <w:tab w:val="num" w:pos="2016"/>
        </w:tabs>
        <w:ind w:left="201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2160"/>
        </w:tabs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304"/>
        </w:tabs>
        <w:ind w:left="230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448"/>
        </w:tabs>
        <w:ind w:left="244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2592"/>
        </w:tabs>
        <w:ind w:left="259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2736"/>
        </w:tabs>
        <w:ind w:left="273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880"/>
        </w:tabs>
        <w:ind w:left="28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024"/>
        </w:tabs>
        <w:ind w:left="3024" w:hanging="1584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7070"/>
    <w:rsid w:val="003D7F1F"/>
    <w:rsid w:val="008956A6"/>
    <w:rsid w:val="00897070"/>
    <w:rsid w:val="00AC66AD"/>
    <w:rsid w:val="00B25523"/>
    <w:rsid w:val="00C1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AB1C04-F8F8-43CD-B128-18DB0D9989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autoRedefine/>
    <w:qFormat/>
    <w:rsid w:val="00897070"/>
    <w:pPr>
      <w:keepNext/>
      <w:numPr>
        <w:numId w:val="1"/>
      </w:numPr>
      <w:spacing w:before="240" w:after="60" w:line="360" w:lineRule="auto"/>
      <w:jc w:val="both"/>
      <w:outlineLvl w:val="0"/>
    </w:pPr>
    <w:rPr>
      <w:rFonts w:ascii="Times New Roman" w:eastAsia="Calibri" w:hAnsi="Times New Roman" w:cs="Arial"/>
      <w:b/>
      <w:bCs/>
      <w:kern w:val="32"/>
      <w:sz w:val="24"/>
      <w:szCs w:val="32"/>
    </w:rPr>
  </w:style>
  <w:style w:type="paragraph" w:styleId="Ttulo2">
    <w:name w:val="heading 2"/>
    <w:basedOn w:val="Normal"/>
    <w:next w:val="Normal"/>
    <w:link w:val="Ttulo2Car"/>
    <w:autoRedefine/>
    <w:qFormat/>
    <w:rsid w:val="00897070"/>
    <w:pPr>
      <w:keepNext/>
      <w:numPr>
        <w:ilvl w:val="1"/>
        <w:numId w:val="1"/>
      </w:numPr>
      <w:spacing w:before="240" w:after="60" w:line="276" w:lineRule="auto"/>
      <w:outlineLvl w:val="1"/>
    </w:pPr>
    <w:rPr>
      <w:rFonts w:ascii="Times New Roman" w:eastAsia="Calibri" w:hAnsi="Times New Roman" w:cs="Arial"/>
      <w:bCs/>
      <w:i/>
      <w:iCs/>
      <w:sz w:val="24"/>
      <w:szCs w:val="28"/>
    </w:rPr>
  </w:style>
  <w:style w:type="paragraph" w:styleId="Ttulo3">
    <w:name w:val="heading 3"/>
    <w:basedOn w:val="Normal"/>
    <w:next w:val="Normal"/>
    <w:link w:val="Ttulo3Car"/>
    <w:autoRedefine/>
    <w:qFormat/>
    <w:rsid w:val="00897070"/>
    <w:pPr>
      <w:keepNext/>
      <w:numPr>
        <w:ilvl w:val="2"/>
        <w:numId w:val="1"/>
      </w:numPr>
      <w:spacing w:before="100" w:beforeAutospacing="1" w:after="100" w:afterAutospacing="1" w:line="480" w:lineRule="auto"/>
      <w:jc w:val="both"/>
      <w:outlineLvl w:val="2"/>
    </w:pPr>
    <w:rPr>
      <w:rFonts w:ascii="Times New Roman" w:eastAsia="Times New Roman" w:hAnsi="Times New Roman" w:cs="Arial"/>
      <w:bCs/>
      <w:i/>
      <w:sz w:val="24"/>
      <w:szCs w:val="26"/>
      <w:lang w:val="en-GB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897070"/>
    <w:rPr>
      <w:rFonts w:ascii="Times New Roman" w:eastAsia="Calibri" w:hAnsi="Times New Roman" w:cs="Arial"/>
      <w:b/>
      <w:bCs/>
      <w:kern w:val="32"/>
      <w:sz w:val="24"/>
      <w:szCs w:val="32"/>
    </w:rPr>
  </w:style>
  <w:style w:type="character" w:customStyle="1" w:styleId="Ttulo2Car">
    <w:name w:val="Título 2 Car"/>
    <w:basedOn w:val="Fuentedeprrafopredeter"/>
    <w:link w:val="Ttulo2"/>
    <w:rsid w:val="00897070"/>
    <w:rPr>
      <w:rFonts w:ascii="Times New Roman" w:eastAsia="Calibri" w:hAnsi="Times New Roman" w:cs="Arial"/>
      <w:bCs/>
      <w:i/>
      <w:iCs/>
      <w:sz w:val="24"/>
      <w:szCs w:val="28"/>
    </w:rPr>
  </w:style>
  <w:style w:type="character" w:customStyle="1" w:styleId="Ttulo3Car">
    <w:name w:val="Título 3 Car"/>
    <w:basedOn w:val="Fuentedeprrafopredeter"/>
    <w:link w:val="Ttulo3"/>
    <w:rsid w:val="00897070"/>
    <w:rPr>
      <w:rFonts w:ascii="Times New Roman" w:eastAsia="Times New Roman" w:hAnsi="Times New Roman" w:cs="Arial"/>
      <w:bCs/>
      <w:i/>
      <w:sz w:val="24"/>
      <w:szCs w:val="26"/>
      <w:lang w:val="en-GB"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555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7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 perez</dc:creator>
  <cp:keywords/>
  <dc:description/>
  <cp:lastModifiedBy>lester perez</cp:lastModifiedBy>
  <cp:revision>5</cp:revision>
  <dcterms:created xsi:type="dcterms:W3CDTF">2015-01-17T23:12:00Z</dcterms:created>
  <dcterms:modified xsi:type="dcterms:W3CDTF">2015-01-19T01:21:00Z</dcterms:modified>
</cp:coreProperties>
</file>